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29894" w14:textId="77777777" w:rsidR="00B62625" w:rsidRPr="007112A2" w:rsidRDefault="00B62625" w:rsidP="00B62625">
      <w:pPr>
        <w:pStyle w:val="berschrift1"/>
        <w:spacing w:line="480" w:lineRule="auto"/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  <w:r w:rsidRPr="007112A2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S2</w:t>
      </w:r>
      <w:r w:rsidRPr="00B975D2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</w:t>
      </w:r>
      <w:r w:rsidRPr="007112A2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Table</w:t>
      </w:r>
    </w:p>
    <w:p w14:paraId="66D43BC8" w14:textId="77777777" w:rsidR="00B62625" w:rsidRPr="007112A2" w:rsidRDefault="00B62625" w:rsidP="00B62625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112A2">
        <w:rPr>
          <w:rFonts w:ascii="Times New Roman" w:hAnsi="Times New Roman" w:cs="Times New Roman"/>
          <w:i/>
          <w:iCs/>
          <w:sz w:val="24"/>
          <w:szCs w:val="24"/>
          <w:lang w:val="en-US"/>
        </w:rPr>
        <w:t>Swiss Cultural Scripts of Trauma Inventor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364"/>
        <w:gridCol w:w="650"/>
        <w:gridCol w:w="594"/>
      </w:tblGrid>
      <w:tr w:rsidR="00B62625" w:rsidRPr="007112A2" w14:paraId="75182B0D" w14:textId="77777777" w:rsidTr="000956CA">
        <w:tc>
          <w:tcPr>
            <w:tcW w:w="90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065593" w14:textId="77777777" w:rsidR="00B62625" w:rsidRPr="007112A2" w:rsidRDefault="00B62625" w:rsidP="000956CA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7112A2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>Instructions</w:t>
            </w:r>
            <w:r w:rsidRPr="007112A2">
              <w:rPr>
                <w:rFonts w:asciiTheme="minorBidi" w:hAnsiTheme="minorBidi"/>
                <w:sz w:val="20"/>
                <w:szCs w:val="20"/>
                <w:lang w:val="en-GB"/>
              </w:rPr>
              <w:t>: The following questionnaire lists different reactions and changes that people may experience after a traumatic event. Please read each description carefully and indicate how strongly it applies to your experience since the traumatic event.</w:t>
            </w:r>
            <w:r w:rsidRPr="007112A2" w:rsidDel="00E134FE">
              <w:rPr>
                <w:rFonts w:asciiTheme="minorBidi" w:hAnsiTheme="minorBidi"/>
                <w:sz w:val="20"/>
                <w:szCs w:val="20"/>
                <w:lang w:val="en-GB"/>
              </w:rPr>
              <w:t xml:space="preserve"> </w:t>
            </w:r>
          </w:p>
          <w:p w14:paraId="490DD426" w14:textId="77777777" w:rsidR="00B62625" w:rsidRPr="007112A2" w:rsidRDefault="00B62625" w:rsidP="000956CA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  <w:p w14:paraId="32909770" w14:textId="77777777" w:rsidR="00B62625" w:rsidRPr="007112A2" w:rsidRDefault="00B62625" w:rsidP="000956CA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7112A2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>Response</w:t>
            </w:r>
            <w:r w:rsidRPr="007112A2">
              <w:rPr>
                <w:rFonts w:asciiTheme="minorBidi" w:hAnsiTheme="minorBidi"/>
                <w:sz w:val="20"/>
                <w:szCs w:val="20"/>
                <w:lang w:val="en-GB"/>
              </w:rPr>
              <w:t xml:space="preserve"> </w:t>
            </w:r>
            <w:r w:rsidRPr="007112A2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>format</w:t>
            </w:r>
            <w:r w:rsidRPr="007112A2">
              <w:rPr>
                <w:rFonts w:asciiTheme="minorBidi" w:hAnsiTheme="minorBidi"/>
                <w:sz w:val="20"/>
                <w:szCs w:val="20"/>
                <w:lang w:val="en-GB"/>
              </w:rPr>
              <w:t xml:space="preserve">: 5-point Likert scale: 0 = not at all, 1 = a little, 2 = moderately, 3 = strongly, 4 = very strongly. </w:t>
            </w:r>
          </w:p>
          <w:p w14:paraId="700E712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63EB5F84" w14:textId="77777777" w:rsidTr="000956C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3886F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029F55B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35A894C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CSTI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1F60E98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</w:t>
            </w:r>
          </w:p>
        </w:tc>
      </w:tr>
      <w:tr w:rsidR="00B62625" w:rsidRPr="007112A2" w14:paraId="6C0C812D" w14:textId="77777777" w:rsidTr="000956CA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57BC40B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nges in cognitions and affects</w:t>
            </w:r>
          </w:p>
        </w:tc>
      </w:tr>
      <w:tr w:rsidR="00B62625" w:rsidRPr="007112A2" w14:paraId="58632A16" w14:textId="77777777" w:rsidTr="000956CA">
        <w:tc>
          <w:tcPr>
            <w:tcW w:w="1418" w:type="dxa"/>
          </w:tcPr>
          <w:p w14:paraId="36C4987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4" w:type="dxa"/>
          </w:tcPr>
          <w:p w14:paraId="2F1A675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feel like I don’t know myself anymore. (Not knowing myself)</w:t>
            </w:r>
          </w:p>
        </w:tc>
        <w:tc>
          <w:tcPr>
            <w:tcW w:w="650" w:type="dxa"/>
          </w:tcPr>
          <w:p w14:paraId="22FB91C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281568D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355BE069" w14:textId="77777777" w:rsidTr="000956CA">
        <w:tc>
          <w:tcPr>
            <w:tcW w:w="1418" w:type="dxa"/>
          </w:tcPr>
          <w:p w14:paraId="6F527A1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4" w:type="dxa"/>
          </w:tcPr>
          <w:p w14:paraId="4A23887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think I will never be able to feel normal emotions again. (No normal emotions)</w:t>
            </w:r>
          </w:p>
        </w:tc>
        <w:tc>
          <w:tcPr>
            <w:tcW w:w="650" w:type="dxa"/>
          </w:tcPr>
          <w:p w14:paraId="5038419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1938DBF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7D86BD86" w14:textId="77777777" w:rsidTr="000956CA">
        <w:tc>
          <w:tcPr>
            <w:tcW w:w="1418" w:type="dxa"/>
          </w:tcPr>
          <w:p w14:paraId="20BCE6C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64" w:type="dxa"/>
          </w:tcPr>
          <w:p w14:paraId="09EE107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think that I am a weak person. (Weakness)</w:t>
            </w:r>
          </w:p>
        </w:tc>
        <w:tc>
          <w:tcPr>
            <w:tcW w:w="650" w:type="dxa"/>
          </w:tcPr>
          <w:p w14:paraId="0CFAC3E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0B3B505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1B453C6B" w14:textId="77777777" w:rsidTr="000956CA">
        <w:tc>
          <w:tcPr>
            <w:tcW w:w="1418" w:type="dxa"/>
          </w:tcPr>
          <w:p w14:paraId="3521B14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64" w:type="dxa"/>
          </w:tcPr>
          <w:p w14:paraId="689B6E9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feel ashamed. (Shame)</w:t>
            </w:r>
          </w:p>
        </w:tc>
        <w:tc>
          <w:tcPr>
            <w:tcW w:w="650" w:type="dxa"/>
          </w:tcPr>
          <w:p w14:paraId="2DEDDF8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19A648D8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1CAAF1F5" w14:textId="77777777" w:rsidTr="000956CA">
        <w:tc>
          <w:tcPr>
            <w:tcW w:w="1418" w:type="dxa"/>
          </w:tcPr>
          <w:p w14:paraId="4A2BA65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64" w:type="dxa"/>
          </w:tcPr>
          <w:p w14:paraId="07985C4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have feelings of guilt. (Guilt)</w:t>
            </w:r>
          </w:p>
        </w:tc>
        <w:tc>
          <w:tcPr>
            <w:tcW w:w="650" w:type="dxa"/>
          </w:tcPr>
          <w:p w14:paraId="7B18C40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0024BE7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2E93653B" w14:textId="77777777" w:rsidTr="000956CA">
        <w:tc>
          <w:tcPr>
            <w:tcW w:w="1418" w:type="dxa"/>
          </w:tcPr>
          <w:p w14:paraId="651115F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364" w:type="dxa"/>
          </w:tcPr>
          <w:p w14:paraId="5B84F51B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feel disgust. (Disgust)</w:t>
            </w:r>
          </w:p>
        </w:tc>
        <w:tc>
          <w:tcPr>
            <w:tcW w:w="650" w:type="dxa"/>
          </w:tcPr>
          <w:p w14:paraId="16BBEC1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425E168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03FFA290" w14:textId="77777777" w:rsidTr="000956CA">
        <w:tc>
          <w:tcPr>
            <w:tcW w:w="1418" w:type="dxa"/>
          </w:tcPr>
          <w:p w14:paraId="679F4BA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364" w:type="dxa"/>
          </w:tcPr>
          <w:p w14:paraId="6525D028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think I should have prevented the trauma. (Prevent trauma)</w:t>
            </w:r>
          </w:p>
        </w:tc>
        <w:tc>
          <w:tcPr>
            <w:tcW w:w="650" w:type="dxa"/>
          </w:tcPr>
          <w:p w14:paraId="76AF78D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44BC39B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3205FB4F" w14:textId="77777777" w:rsidTr="000956CA">
        <w:tc>
          <w:tcPr>
            <w:tcW w:w="1418" w:type="dxa"/>
          </w:tcPr>
          <w:p w14:paraId="010C29C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364" w:type="dxa"/>
          </w:tcPr>
          <w:p w14:paraId="4AACA637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think I am generally damaged or bad. (Being damaged)</w:t>
            </w:r>
          </w:p>
        </w:tc>
        <w:tc>
          <w:tcPr>
            <w:tcW w:w="650" w:type="dxa"/>
          </w:tcPr>
          <w:p w14:paraId="5C7178C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083345B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368E12CF" w14:textId="77777777" w:rsidTr="000956CA">
        <w:tc>
          <w:tcPr>
            <w:tcW w:w="1418" w:type="dxa"/>
          </w:tcPr>
          <w:p w14:paraId="2A86D54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364" w:type="dxa"/>
          </w:tcPr>
          <w:p w14:paraId="11B0B487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feel like a failure. (Failure)</w:t>
            </w:r>
          </w:p>
        </w:tc>
        <w:tc>
          <w:tcPr>
            <w:tcW w:w="650" w:type="dxa"/>
          </w:tcPr>
          <w:p w14:paraId="430A473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7C5A7D8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5FC2ACAA" w14:textId="77777777" w:rsidTr="000956CA">
        <w:tc>
          <w:tcPr>
            <w:tcW w:w="1418" w:type="dxa"/>
          </w:tcPr>
          <w:p w14:paraId="037471B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364" w:type="dxa"/>
          </w:tcPr>
          <w:p w14:paraId="253BE74E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feel deep grief about what has happened to me. (Grief)</w:t>
            </w:r>
          </w:p>
        </w:tc>
        <w:tc>
          <w:tcPr>
            <w:tcW w:w="650" w:type="dxa"/>
          </w:tcPr>
          <w:p w14:paraId="0625630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6355705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40DA35B5" w14:textId="77777777" w:rsidTr="000956CA">
        <w:tc>
          <w:tcPr>
            <w:tcW w:w="1418" w:type="dxa"/>
          </w:tcPr>
          <w:p w14:paraId="4A66DC6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364" w:type="dxa"/>
          </w:tcPr>
          <w:p w14:paraId="67227C23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feel helpless or powerless in certain situations. (Helplessness)</w:t>
            </w:r>
          </w:p>
        </w:tc>
        <w:tc>
          <w:tcPr>
            <w:tcW w:w="650" w:type="dxa"/>
          </w:tcPr>
          <w:p w14:paraId="31013C4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1773644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30BBFF8D" w14:textId="77777777" w:rsidTr="000956CA">
        <w:tc>
          <w:tcPr>
            <w:tcW w:w="1418" w:type="dxa"/>
          </w:tcPr>
          <w:p w14:paraId="0E4B32A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364" w:type="dxa"/>
          </w:tcPr>
          <w:p w14:paraId="75E2F899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My anger is most likely directed at myself. (Anger against myself)</w:t>
            </w:r>
          </w:p>
        </w:tc>
        <w:tc>
          <w:tcPr>
            <w:tcW w:w="650" w:type="dxa"/>
          </w:tcPr>
          <w:p w14:paraId="1F67EDC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711AEB2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517FF565" w14:textId="77777777" w:rsidTr="000956CA">
        <w:tc>
          <w:tcPr>
            <w:tcW w:w="1418" w:type="dxa"/>
          </w:tcPr>
          <w:p w14:paraId="374789A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364" w:type="dxa"/>
          </w:tcPr>
          <w:p w14:paraId="4E79C0A9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try to prove my worth by performing particularly well. (Urge to perform)</w:t>
            </w:r>
          </w:p>
        </w:tc>
        <w:tc>
          <w:tcPr>
            <w:tcW w:w="650" w:type="dxa"/>
          </w:tcPr>
          <w:p w14:paraId="2FE0F52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642A9AC2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7F16C12C" w14:textId="77777777" w:rsidTr="000956CA">
        <w:tc>
          <w:tcPr>
            <w:tcW w:w="1418" w:type="dxa"/>
          </w:tcPr>
          <w:p w14:paraId="34F5F34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364" w:type="dxa"/>
          </w:tcPr>
          <w:p w14:paraId="5A824DCB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I believe that I </w:t>
            </w:r>
            <w:proofErr w:type="gramStart"/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have to</w:t>
            </w:r>
            <w:proofErr w:type="gramEnd"/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 work and function at all costs. (Urge to function)</w:t>
            </w:r>
          </w:p>
        </w:tc>
        <w:tc>
          <w:tcPr>
            <w:tcW w:w="650" w:type="dxa"/>
          </w:tcPr>
          <w:p w14:paraId="53EF59A2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204E837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3E47C33B" w14:textId="77777777" w:rsidTr="000956CA">
        <w:tc>
          <w:tcPr>
            <w:tcW w:w="1418" w:type="dxa"/>
          </w:tcPr>
          <w:p w14:paraId="26FDBDB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364" w:type="dxa"/>
          </w:tcPr>
          <w:p w14:paraId="6F647570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t is important for me to appear normal to the outside world. (Appear normal)</w:t>
            </w:r>
          </w:p>
        </w:tc>
        <w:tc>
          <w:tcPr>
            <w:tcW w:w="650" w:type="dxa"/>
          </w:tcPr>
          <w:p w14:paraId="7BFA46F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4B81668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11488404" w14:textId="77777777" w:rsidTr="000956CA">
        <w:tc>
          <w:tcPr>
            <w:tcW w:w="1418" w:type="dxa"/>
          </w:tcPr>
          <w:p w14:paraId="6219750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364" w:type="dxa"/>
          </w:tcPr>
          <w:p w14:paraId="05AAF858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t is important for me to have control over my feelings/body. (Control over myself)</w:t>
            </w:r>
          </w:p>
        </w:tc>
        <w:tc>
          <w:tcPr>
            <w:tcW w:w="650" w:type="dxa"/>
          </w:tcPr>
          <w:p w14:paraId="0B05EBF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7D3910D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709AD769" w14:textId="77777777" w:rsidTr="000956CA">
        <w:tc>
          <w:tcPr>
            <w:tcW w:w="1418" w:type="dxa"/>
          </w:tcPr>
          <w:p w14:paraId="25FD5B0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364" w:type="dxa"/>
          </w:tcPr>
          <w:p w14:paraId="03990F22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think that my pain/suffering is nothing special. (Suffering is normal)</w:t>
            </w:r>
          </w:p>
        </w:tc>
        <w:tc>
          <w:tcPr>
            <w:tcW w:w="650" w:type="dxa"/>
          </w:tcPr>
          <w:p w14:paraId="21E62FB2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16C076D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47B758A0" w14:textId="77777777" w:rsidTr="000956CA">
        <w:tc>
          <w:tcPr>
            <w:tcW w:w="1418" w:type="dxa"/>
          </w:tcPr>
          <w:p w14:paraId="7F46CCC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364" w:type="dxa"/>
          </w:tcPr>
          <w:p w14:paraId="5A2AF563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have difficulties in perceiving and/or realizing my own needs. (Perceive needs)</w:t>
            </w:r>
          </w:p>
        </w:tc>
        <w:tc>
          <w:tcPr>
            <w:tcW w:w="650" w:type="dxa"/>
          </w:tcPr>
          <w:p w14:paraId="3D14C3F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60AF7F6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33DF2CB2" w14:textId="77777777" w:rsidTr="000956CA">
        <w:tc>
          <w:tcPr>
            <w:tcW w:w="1418" w:type="dxa"/>
          </w:tcPr>
          <w:p w14:paraId="5FCFD388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364" w:type="dxa"/>
          </w:tcPr>
          <w:p w14:paraId="42F2E757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try to avoid thoughts, feelings, and situations related to the trauma. (Avoidance)</w:t>
            </w:r>
          </w:p>
        </w:tc>
        <w:tc>
          <w:tcPr>
            <w:tcW w:w="650" w:type="dxa"/>
          </w:tcPr>
          <w:p w14:paraId="7BA1D3C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0A45D3E8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01AA8336" w14:textId="77777777" w:rsidTr="000956CA">
        <w:tc>
          <w:tcPr>
            <w:tcW w:w="1418" w:type="dxa"/>
          </w:tcPr>
          <w:p w14:paraId="13C2721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364" w:type="dxa"/>
          </w:tcPr>
          <w:p w14:paraId="259FDCDC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often feel anxious. (Anxiety)</w:t>
            </w:r>
          </w:p>
        </w:tc>
        <w:tc>
          <w:tcPr>
            <w:tcW w:w="650" w:type="dxa"/>
          </w:tcPr>
          <w:p w14:paraId="00E8AB1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78F8F3B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0746235E" w14:textId="77777777" w:rsidTr="000956CA">
        <w:tc>
          <w:tcPr>
            <w:tcW w:w="1418" w:type="dxa"/>
          </w:tcPr>
          <w:p w14:paraId="0578517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364" w:type="dxa"/>
          </w:tcPr>
          <w:p w14:paraId="73D9E11A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am overwhelmed by my feelings. (Overwhelm)</w:t>
            </w:r>
          </w:p>
        </w:tc>
        <w:tc>
          <w:tcPr>
            <w:tcW w:w="650" w:type="dxa"/>
          </w:tcPr>
          <w:p w14:paraId="089D8CF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1F36757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6EFD4AE1" w14:textId="77777777" w:rsidTr="000956CA">
        <w:tc>
          <w:tcPr>
            <w:tcW w:w="1418" w:type="dxa"/>
          </w:tcPr>
          <w:p w14:paraId="28C7704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364" w:type="dxa"/>
          </w:tcPr>
          <w:p w14:paraId="062BA7FE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am thinking about taking my own life. (Suicidality)</w:t>
            </w:r>
          </w:p>
        </w:tc>
        <w:tc>
          <w:tcPr>
            <w:tcW w:w="650" w:type="dxa"/>
          </w:tcPr>
          <w:p w14:paraId="53D87E5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3373728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52D5211F" w14:textId="77777777" w:rsidTr="000956CA">
        <w:tc>
          <w:tcPr>
            <w:tcW w:w="1418" w:type="dxa"/>
          </w:tcPr>
          <w:p w14:paraId="062E8F88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364" w:type="dxa"/>
          </w:tcPr>
          <w:p w14:paraId="4344F633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There are situations in which I no longer have access to my feelings. (No access to feelings)</w:t>
            </w:r>
          </w:p>
          <w:p w14:paraId="47A5D94B" w14:textId="77777777" w:rsidR="00B62625" w:rsidRPr="007112A2" w:rsidRDefault="00B62625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0" w:type="dxa"/>
          </w:tcPr>
          <w:p w14:paraId="408DF91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219B032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21099146" w14:textId="77777777" w:rsidTr="000956CA">
        <w:tc>
          <w:tcPr>
            <w:tcW w:w="7782" w:type="dxa"/>
            <w:gridSpan w:val="2"/>
          </w:tcPr>
          <w:p w14:paraId="55648B4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Changed world views</w:t>
            </w:r>
          </w:p>
        </w:tc>
        <w:tc>
          <w:tcPr>
            <w:tcW w:w="650" w:type="dxa"/>
          </w:tcPr>
          <w:p w14:paraId="0D4148D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1C952718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07A6F9D0" w14:textId="77777777" w:rsidTr="000956CA">
        <w:tc>
          <w:tcPr>
            <w:tcW w:w="1418" w:type="dxa"/>
          </w:tcPr>
          <w:p w14:paraId="0716DDD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6364" w:type="dxa"/>
          </w:tcPr>
          <w:p w14:paraId="1348FF16" w14:textId="77777777" w:rsidR="00B62625" w:rsidRPr="007112A2" w:rsidRDefault="00B62625" w:rsidP="000956CA">
            <w:pPr>
              <w:tabs>
                <w:tab w:val="left" w:pos="7538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think that nothing good can happen to me anymore. (Pessimism)</w:t>
            </w:r>
          </w:p>
        </w:tc>
        <w:tc>
          <w:tcPr>
            <w:tcW w:w="650" w:type="dxa"/>
          </w:tcPr>
          <w:p w14:paraId="726EA62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19E880E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7B8CE563" w14:textId="77777777" w:rsidTr="000956CA">
        <w:tc>
          <w:tcPr>
            <w:tcW w:w="1418" w:type="dxa"/>
          </w:tcPr>
          <w:p w14:paraId="2BCA61C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6364" w:type="dxa"/>
          </w:tcPr>
          <w:p w14:paraId="0E14DDA4" w14:textId="77777777" w:rsidR="00B62625" w:rsidRPr="007112A2" w:rsidRDefault="00B62625" w:rsidP="000956CA">
            <w:pPr>
              <w:tabs>
                <w:tab w:val="left" w:pos="7538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think the world is a dangerous place. (Dangerous world)</w:t>
            </w:r>
          </w:p>
        </w:tc>
        <w:tc>
          <w:tcPr>
            <w:tcW w:w="650" w:type="dxa"/>
          </w:tcPr>
          <w:p w14:paraId="51879CB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5A9404E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3528C8C3" w14:textId="77777777" w:rsidTr="000956CA">
        <w:tc>
          <w:tcPr>
            <w:tcW w:w="1418" w:type="dxa"/>
          </w:tcPr>
          <w:p w14:paraId="6748EE2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6364" w:type="dxa"/>
          </w:tcPr>
          <w:p w14:paraId="73E4B98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I </w:t>
            </w:r>
            <w:proofErr w:type="gramStart"/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have to</w:t>
            </w:r>
            <w:proofErr w:type="gramEnd"/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 be especially careful because you never know what can happen next. (Caution)</w:t>
            </w:r>
          </w:p>
        </w:tc>
        <w:tc>
          <w:tcPr>
            <w:tcW w:w="650" w:type="dxa"/>
          </w:tcPr>
          <w:p w14:paraId="28AFA50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755ABD9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7487FE33" w14:textId="77777777" w:rsidTr="000956CA">
        <w:tc>
          <w:tcPr>
            <w:tcW w:w="1418" w:type="dxa"/>
          </w:tcPr>
          <w:p w14:paraId="78AAB89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6364" w:type="dxa"/>
          </w:tcPr>
          <w:p w14:paraId="4877FA8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feel like I do not have a place in the world. (Not having a place)</w:t>
            </w:r>
          </w:p>
        </w:tc>
        <w:tc>
          <w:tcPr>
            <w:tcW w:w="650" w:type="dxa"/>
          </w:tcPr>
          <w:p w14:paraId="3DD200B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3C71CB1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6861C83F" w14:textId="77777777" w:rsidTr="000956CA">
        <w:tc>
          <w:tcPr>
            <w:tcW w:w="1418" w:type="dxa"/>
          </w:tcPr>
          <w:p w14:paraId="202FDF1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6364" w:type="dxa"/>
          </w:tcPr>
          <w:p w14:paraId="678F4DA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find it difficult to adapt to external changes. (Adjustment difficulties)</w:t>
            </w:r>
          </w:p>
        </w:tc>
        <w:tc>
          <w:tcPr>
            <w:tcW w:w="650" w:type="dxa"/>
          </w:tcPr>
          <w:p w14:paraId="7FA2CBA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236B59D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307D6F34" w14:textId="77777777" w:rsidTr="000956CA">
        <w:tc>
          <w:tcPr>
            <w:tcW w:w="1418" w:type="dxa"/>
          </w:tcPr>
          <w:p w14:paraId="0A4BF58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6364" w:type="dxa"/>
          </w:tcPr>
          <w:p w14:paraId="1F15F67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think that other people can’t be trusted. (Mistrust)</w:t>
            </w:r>
          </w:p>
        </w:tc>
        <w:tc>
          <w:tcPr>
            <w:tcW w:w="650" w:type="dxa"/>
          </w:tcPr>
          <w:p w14:paraId="289CC0D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209FE0B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30F3672D" w14:textId="77777777" w:rsidTr="000956CA">
        <w:tc>
          <w:tcPr>
            <w:tcW w:w="7782" w:type="dxa"/>
            <w:gridSpan w:val="2"/>
          </w:tcPr>
          <w:p w14:paraId="571FEEBD" w14:textId="77777777" w:rsidR="00B62625" w:rsidRPr="007112A2" w:rsidRDefault="00B62625" w:rsidP="000956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  <w:p w14:paraId="7F16A21F" w14:textId="77777777" w:rsidR="00B62625" w:rsidRDefault="00B62625" w:rsidP="000956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  <w:p w14:paraId="22567AD2" w14:textId="77777777" w:rsidR="00B62625" w:rsidRDefault="00B62625" w:rsidP="000956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  <w:p w14:paraId="6AB291F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Interpersonal changes</w:t>
            </w:r>
          </w:p>
        </w:tc>
        <w:tc>
          <w:tcPr>
            <w:tcW w:w="650" w:type="dxa"/>
          </w:tcPr>
          <w:p w14:paraId="5F97B6F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5A52AE3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49879A41" w14:textId="77777777" w:rsidTr="000956CA">
        <w:tc>
          <w:tcPr>
            <w:tcW w:w="1418" w:type="dxa"/>
          </w:tcPr>
          <w:p w14:paraId="04C9FD5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6364" w:type="dxa"/>
          </w:tcPr>
          <w:p w14:paraId="5408E432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My relationships have been damaged or challenged. (Damaged relations)</w:t>
            </w:r>
          </w:p>
        </w:tc>
        <w:tc>
          <w:tcPr>
            <w:tcW w:w="650" w:type="dxa"/>
          </w:tcPr>
          <w:p w14:paraId="74273A1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1FEC5BB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3FD105BC" w14:textId="77777777" w:rsidTr="000956CA">
        <w:tc>
          <w:tcPr>
            <w:tcW w:w="1418" w:type="dxa"/>
          </w:tcPr>
          <w:p w14:paraId="7235857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6364" w:type="dxa"/>
          </w:tcPr>
          <w:p w14:paraId="0A4E9FA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I am a burden to others. (Being a burden) </w:t>
            </w:r>
          </w:p>
        </w:tc>
        <w:tc>
          <w:tcPr>
            <w:tcW w:w="650" w:type="dxa"/>
          </w:tcPr>
          <w:p w14:paraId="055030D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706DCFF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740A8169" w14:textId="77777777" w:rsidTr="000956CA">
        <w:tc>
          <w:tcPr>
            <w:tcW w:w="1418" w:type="dxa"/>
          </w:tcPr>
          <w:p w14:paraId="50D5DBA2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6364" w:type="dxa"/>
          </w:tcPr>
          <w:p w14:paraId="3757A3A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do not share my thoughts with others, not even with friends. (No shared feelings)</w:t>
            </w:r>
          </w:p>
        </w:tc>
        <w:tc>
          <w:tcPr>
            <w:tcW w:w="650" w:type="dxa"/>
          </w:tcPr>
          <w:p w14:paraId="382D1FC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3629937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7022B5B1" w14:textId="77777777" w:rsidTr="000956CA">
        <w:tc>
          <w:tcPr>
            <w:tcW w:w="1418" w:type="dxa"/>
          </w:tcPr>
          <w:p w14:paraId="521382C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6364" w:type="dxa"/>
          </w:tcPr>
          <w:p w14:paraId="518D841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am most comfortable alone. (Prefer being alone)</w:t>
            </w:r>
          </w:p>
        </w:tc>
        <w:tc>
          <w:tcPr>
            <w:tcW w:w="650" w:type="dxa"/>
          </w:tcPr>
          <w:p w14:paraId="3D10E768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4C8A491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482D27B9" w14:textId="77777777" w:rsidTr="000956CA">
        <w:tc>
          <w:tcPr>
            <w:tcW w:w="1418" w:type="dxa"/>
          </w:tcPr>
          <w:p w14:paraId="7EA14C4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6364" w:type="dxa"/>
          </w:tcPr>
          <w:p w14:paraId="0CF8E95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don't feel lovable. (Not lovable)</w:t>
            </w:r>
          </w:p>
        </w:tc>
        <w:tc>
          <w:tcPr>
            <w:tcW w:w="650" w:type="dxa"/>
          </w:tcPr>
          <w:p w14:paraId="441C471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0BE0BFD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0BFD87E4" w14:textId="77777777" w:rsidTr="000956CA">
        <w:tc>
          <w:tcPr>
            <w:tcW w:w="1418" w:type="dxa"/>
          </w:tcPr>
          <w:p w14:paraId="0759C50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6364" w:type="dxa"/>
          </w:tcPr>
          <w:p w14:paraId="19E7F802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When others see me as I really am, they reject me. (Fear of rejection)</w:t>
            </w:r>
          </w:p>
        </w:tc>
        <w:tc>
          <w:tcPr>
            <w:tcW w:w="650" w:type="dxa"/>
          </w:tcPr>
          <w:p w14:paraId="7322182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7E0474B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432BA306" w14:textId="77777777" w:rsidTr="000956CA">
        <w:tc>
          <w:tcPr>
            <w:tcW w:w="1418" w:type="dxa"/>
          </w:tcPr>
          <w:p w14:paraId="1852E45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6364" w:type="dxa"/>
          </w:tcPr>
          <w:p w14:paraId="3F0F6F8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find it difficult to ask others for help. (Not getting help)</w:t>
            </w:r>
          </w:p>
        </w:tc>
        <w:tc>
          <w:tcPr>
            <w:tcW w:w="650" w:type="dxa"/>
          </w:tcPr>
          <w:p w14:paraId="4E37045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2FAE0CB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3A7963B4" w14:textId="77777777" w:rsidTr="000956CA">
        <w:tc>
          <w:tcPr>
            <w:tcW w:w="1418" w:type="dxa"/>
          </w:tcPr>
          <w:p w14:paraId="7C19FA6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6364" w:type="dxa"/>
          </w:tcPr>
          <w:p w14:paraId="0BA7A6A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I tend to </w:t>
            </w:r>
            <w:proofErr w:type="gramStart"/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enter into</w:t>
            </w:r>
            <w:proofErr w:type="gramEnd"/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 relationships that are not good for me. (Dysfunctional relationships)</w:t>
            </w:r>
          </w:p>
          <w:p w14:paraId="39B1CDF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0" w:type="dxa"/>
          </w:tcPr>
          <w:p w14:paraId="7536EFB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5796424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4EC15FCD" w14:textId="77777777" w:rsidTr="000956CA">
        <w:tc>
          <w:tcPr>
            <w:tcW w:w="7782" w:type="dxa"/>
            <w:gridSpan w:val="2"/>
          </w:tcPr>
          <w:p w14:paraId="5DF2B5E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Motivational changes</w:t>
            </w:r>
          </w:p>
        </w:tc>
        <w:tc>
          <w:tcPr>
            <w:tcW w:w="650" w:type="dxa"/>
          </w:tcPr>
          <w:p w14:paraId="433A0E2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253DCBD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75D2C214" w14:textId="77777777" w:rsidTr="000956CA">
        <w:tc>
          <w:tcPr>
            <w:tcW w:w="1418" w:type="dxa"/>
          </w:tcPr>
          <w:p w14:paraId="6B8528D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38</w:t>
            </w:r>
          </w:p>
        </w:tc>
        <w:tc>
          <w:tcPr>
            <w:tcW w:w="6364" w:type="dxa"/>
          </w:tcPr>
          <w:p w14:paraId="6E7DADF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am troubled by fears that I may never achieve my dreams. (Failed dreams)</w:t>
            </w:r>
          </w:p>
        </w:tc>
        <w:tc>
          <w:tcPr>
            <w:tcW w:w="650" w:type="dxa"/>
          </w:tcPr>
          <w:p w14:paraId="66884E3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594" w:type="dxa"/>
          </w:tcPr>
          <w:p w14:paraId="162DCB08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62625" w:rsidRPr="007112A2" w14:paraId="41B9721A" w14:textId="77777777" w:rsidTr="000956CA">
        <w:tc>
          <w:tcPr>
            <w:tcW w:w="1418" w:type="dxa"/>
          </w:tcPr>
          <w:p w14:paraId="316C60B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6364" w:type="dxa"/>
          </w:tcPr>
          <w:p w14:paraId="25C82D0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My life has no meaning. (Meaninglessness) </w:t>
            </w:r>
          </w:p>
        </w:tc>
        <w:tc>
          <w:tcPr>
            <w:tcW w:w="650" w:type="dxa"/>
          </w:tcPr>
          <w:p w14:paraId="0B73E40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594" w:type="dxa"/>
          </w:tcPr>
          <w:p w14:paraId="780061E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62625" w:rsidRPr="007112A2" w14:paraId="6B9697C0" w14:textId="77777777" w:rsidTr="000956CA">
        <w:tc>
          <w:tcPr>
            <w:tcW w:w="1418" w:type="dxa"/>
          </w:tcPr>
          <w:p w14:paraId="025B217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6364" w:type="dxa"/>
          </w:tcPr>
          <w:p w14:paraId="7D20B4A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 lack the energy for life. (Lack of energy)</w:t>
            </w:r>
          </w:p>
          <w:p w14:paraId="6ABED79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0" w:type="dxa"/>
          </w:tcPr>
          <w:p w14:paraId="366093F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94" w:type="dxa"/>
          </w:tcPr>
          <w:p w14:paraId="32185C38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x</w:t>
            </w:r>
          </w:p>
        </w:tc>
      </w:tr>
      <w:tr w:rsidR="00B62625" w:rsidRPr="007112A2" w14:paraId="7B9F3371" w14:textId="77777777" w:rsidTr="000956CA">
        <w:tc>
          <w:tcPr>
            <w:tcW w:w="7782" w:type="dxa"/>
            <w:gridSpan w:val="2"/>
          </w:tcPr>
          <w:p w14:paraId="0B487E90" w14:textId="77777777" w:rsidR="00B62625" w:rsidRPr="007112A2" w:rsidRDefault="00B62625" w:rsidP="000956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wth</w:t>
            </w:r>
          </w:p>
        </w:tc>
        <w:tc>
          <w:tcPr>
            <w:tcW w:w="650" w:type="dxa"/>
          </w:tcPr>
          <w:p w14:paraId="772C1DA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727B34A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3B83860F" w14:textId="77777777" w:rsidTr="000956CA">
        <w:tc>
          <w:tcPr>
            <w:tcW w:w="1418" w:type="dxa"/>
          </w:tcPr>
          <w:p w14:paraId="25857B5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6364" w:type="dxa"/>
          </w:tcPr>
          <w:p w14:paraId="0CD9E492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discovered that I am stronger than I thought I was. (More strength)</w:t>
            </w:r>
          </w:p>
        </w:tc>
        <w:tc>
          <w:tcPr>
            <w:tcW w:w="650" w:type="dxa"/>
          </w:tcPr>
          <w:p w14:paraId="1E22635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284A0A8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1BCCC06A" w14:textId="77777777" w:rsidTr="000956CA">
        <w:tc>
          <w:tcPr>
            <w:tcW w:w="1418" w:type="dxa"/>
          </w:tcPr>
          <w:p w14:paraId="3FBAC83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6364" w:type="dxa"/>
          </w:tcPr>
          <w:p w14:paraId="7B9EB20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notice that I understand other people in need better. (More understanding)</w:t>
            </w:r>
          </w:p>
        </w:tc>
        <w:tc>
          <w:tcPr>
            <w:tcW w:w="650" w:type="dxa"/>
          </w:tcPr>
          <w:p w14:paraId="121F9EA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6216B28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5DB8C98A" w14:textId="77777777" w:rsidTr="000956CA">
        <w:tc>
          <w:tcPr>
            <w:tcW w:w="1418" w:type="dxa"/>
          </w:tcPr>
          <w:p w14:paraId="18FE5948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6364" w:type="dxa"/>
          </w:tcPr>
          <w:p w14:paraId="70B3F08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(further) developed personal skills. (Skills developed)</w:t>
            </w:r>
          </w:p>
        </w:tc>
        <w:tc>
          <w:tcPr>
            <w:tcW w:w="650" w:type="dxa"/>
          </w:tcPr>
          <w:p w14:paraId="421F4EE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4623928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4215BC64" w14:textId="77777777" w:rsidTr="000956CA">
        <w:tc>
          <w:tcPr>
            <w:tcW w:w="1418" w:type="dxa"/>
          </w:tcPr>
          <w:p w14:paraId="1518891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6364" w:type="dxa"/>
          </w:tcPr>
          <w:p w14:paraId="694F84D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experience nature particularly intensively. </w:t>
            </w:r>
            <w:r w:rsidRPr="007112A2">
              <w:rPr>
                <w:rFonts w:ascii="Times New Roman" w:hAnsi="Times New Roman" w:cs="Times New Roman"/>
                <w:sz w:val="20"/>
                <w:szCs w:val="20"/>
              </w:rPr>
              <w:t>(Nature)</w:t>
            </w:r>
          </w:p>
          <w:p w14:paraId="2AA88F1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</w:tcPr>
          <w:p w14:paraId="1F8539E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550BD5C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009C798A" w14:textId="77777777" w:rsidTr="000956CA">
        <w:tc>
          <w:tcPr>
            <w:tcW w:w="7782" w:type="dxa"/>
            <w:gridSpan w:val="2"/>
          </w:tcPr>
          <w:p w14:paraId="56E91487" w14:textId="77777777" w:rsidR="00B62625" w:rsidRPr="007112A2" w:rsidRDefault="00B62625" w:rsidP="000956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ody-related changes</w:t>
            </w:r>
          </w:p>
        </w:tc>
        <w:tc>
          <w:tcPr>
            <w:tcW w:w="650" w:type="dxa"/>
          </w:tcPr>
          <w:p w14:paraId="46C574D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201FD78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2E9DA87B" w14:textId="77777777" w:rsidTr="000956CA">
        <w:tc>
          <w:tcPr>
            <w:tcW w:w="1418" w:type="dxa"/>
          </w:tcPr>
          <w:p w14:paraId="0DEF63A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6364" w:type="dxa"/>
          </w:tcPr>
          <w:p w14:paraId="33CE99D8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experience an overwhelming feeling of exhaustion and physical weakness. (Exhaustion)</w:t>
            </w:r>
          </w:p>
        </w:tc>
        <w:tc>
          <w:tcPr>
            <w:tcW w:w="650" w:type="dxa"/>
          </w:tcPr>
          <w:p w14:paraId="17F0BDD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09AF8C1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47D3E7F9" w14:textId="77777777" w:rsidTr="000956CA">
        <w:tc>
          <w:tcPr>
            <w:tcW w:w="1418" w:type="dxa"/>
          </w:tcPr>
          <w:p w14:paraId="7155444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6364" w:type="dxa"/>
          </w:tcPr>
          <w:p w14:paraId="6F28FB7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have difficulties with physical intimacy. (Difficulties with intimacy)</w:t>
            </w:r>
          </w:p>
        </w:tc>
        <w:tc>
          <w:tcPr>
            <w:tcW w:w="650" w:type="dxa"/>
          </w:tcPr>
          <w:p w14:paraId="1245131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7EF994F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6EE510A7" w14:textId="77777777" w:rsidTr="000956CA">
        <w:tc>
          <w:tcPr>
            <w:tcW w:w="1418" w:type="dxa"/>
          </w:tcPr>
          <w:p w14:paraId="2777103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6364" w:type="dxa"/>
          </w:tcPr>
          <w:p w14:paraId="1DB55F1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intentionally hurt myself to cope with distressing thoughts and feelings. (Self-harm)</w:t>
            </w:r>
          </w:p>
        </w:tc>
        <w:tc>
          <w:tcPr>
            <w:tcW w:w="650" w:type="dxa"/>
          </w:tcPr>
          <w:p w14:paraId="520D40F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6182B84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77632ADC" w14:textId="77777777" w:rsidTr="000956CA">
        <w:tc>
          <w:tcPr>
            <w:tcW w:w="1418" w:type="dxa"/>
          </w:tcPr>
          <w:p w14:paraId="64BCB6B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364" w:type="dxa"/>
          </w:tcPr>
          <w:p w14:paraId="36BAD25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resort to alcohol or other substances to deal with distressing thoughts and feelings. (Substance use)</w:t>
            </w:r>
          </w:p>
        </w:tc>
        <w:tc>
          <w:tcPr>
            <w:tcW w:w="650" w:type="dxa"/>
          </w:tcPr>
          <w:p w14:paraId="3823319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393312C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246D1B69" w14:textId="77777777" w:rsidTr="000956CA">
        <w:tc>
          <w:tcPr>
            <w:tcW w:w="1418" w:type="dxa"/>
          </w:tcPr>
          <w:p w14:paraId="3270355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6364" w:type="dxa"/>
          </w:tcPr>
          <w:p w14:paraId="15BAB7A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suffer from back pain much more frequently. (Back pain)</w:t>
            </w:r>
          </w:p>
        </w:tc>
        <w:tc>
          <w:tcPr>
            <w:tcW w:w="650" w:type="dxa"/>
          </w:tcPr>
          <w:p w14:paraId="372436D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0359BB2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4A3A5D8B" w14:textId="77777777" w:rsidTr="000956CA">
        <w:tc>
          <w:tcPr>
            <w:tcW w:w="1418" w:type="dxa"/>
          </w:tcPr>
          <w:p w14:paraId="08C161F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364" w:type="dxa"/>
          </w:tcPr>
          <w:p w14:paraId="7DD8EE63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suffer from stomach aches much more frequently. (Stomachache)</w:t>
            </w:r>
          </w:p>
        </w:tc>
        <w:tc>
          <w:tcPr>
            <w:tcW w:w="650" w:type="dxa"/>
          </w:tcPr>
          <w:p w14:paraId="063E571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20A08C7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591310DC" w14:textId="77777777" w:rsidTr="000956CA">
        <w:tc>
          <w:tcPr>
            <w:tcW w:w="1418" w:type="dxa"/>
          </w:tcPr>
          <w:p w14:paraId="3C2377E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6364" w:type="dxa"/>
          </w:tcPr>
          <w:p w14:paraId="37BCEEE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suffer from headaches much more frequently. (Headache)</w:t>
            </w:r>
          </w:p>
        </w:tc>
        <w:tc>
          <w:tcPr>
            <w:tcW w:w="650" w:type="dxa"/>
          </w:tcPr>
          <w:p w14:paraId="66250C8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365E41E7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005B0D7A" w14:textId="77777777" w:rsidTr="000956CA">
        <w:tc>
          <w:tcPr>
            <w:tcW w:w="1418" w:type="dxa"/>
          </w:tcPr>
          <w:p w14:paraId="4B7AAED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64" w:type="dxa"/>
          </w:tcPr>
          <w:p w14:paraId="3C9390E1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get dizzy more often. (Dizziness)</w:t>
            </w:r>
          </w:p>
        </w:tc>
        <w:tc>
          <w:tcPr>
            <w:tcW w:w="650" w:type="dxa"/>
          </w:tcPr>
          <w:p w14:paraId="0429E8D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56D68FE4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41BC4B18" w14:textId="77777777" w:rsidTr="000956CA">
        <w:tc>
          <w:tcPr>
            <w:tcW w:w="1418" w:type="dxa"/>
          </w:tcPr>
          <w:p w14:paraId="4020A72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6364" w:type="dxa"/>
          </w:tcPr>
          <w:p w14:paraId="3FB99F52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There are situations in which I no longer feel my body. (No body feeling)</w:t>
            </w:r>
          </w:p>
        </w:tc>
        <w:tc>
          <w:tcPr>
            <w:tcW w:w="650" w:type="dxa"/>
          </w:tcPr>
          <w:p w14:paraId="4F21E35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4" w:type="dxa"/>
          </w:tcPr>
          <w:p w14:paraId="621B05D9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625" w:rsidRPr="007112A2" w14:paraId="6EFB58C1" w14:textId="77777777" w:rsidTr="000956CA">
        <w:tc>
          <w:tcPr>
            <w:tcW w:w="1418" w:type="dxa"/>
          </w:tcPr>
          <w:p w14:paraId="6F99BBD2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6364" w:type="dxa"/>
          </w:tcPr>
          <w:p w14:paraId="77C75AE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I do not feel well in my body. (Body discomfort)</w:t>
            </w:r>
          </w:p>
        </w:tc>
        <w:tc>
          <w:tcPr>
            <w:tcW w:w="650" w:type="dxa"/>
          </w:tcPr>
          <w:p w14:paraId="35F7343F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679C371E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0B0D19EA" w14:textId="77777777" w:rsidTr="000956CA">
        <w:tc>
          <w:tcPr>
            <w:tcW w:w="1418" w:type="dxa"/>
          </w:tcPr>
          <w:p w14:paraId="3B88E2A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6364" w:type="dxa"/>
          </w:tcPr>
          <w:p w14:paraId="0D6C8C0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pain that is probably psychological. (Psychotropic pain)</w:t>
            </w:r>
          </w:p>
        </w:tc>
        <w:tc>
          <w:tcPr>
            <w:tcW w:w="650" w:type="dxa"/>
          </w:tcPr>
          <w:p w14:paraId="184463C0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12B37E9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203A3B91" w14:textId="77777777" w:rsidTr="000956CA">
        <w:tc>
          <w:tcPr>
            <w:tcW w:w="1418" w:type="dxa"/>
          </w:tcPr>
          <w:p w14:paraId="10A7E76C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364" w:type="dxa"/>
          </w:tcPr>
          <w:p w14:paraId="1465E3AB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sleep disturbances. (Sleep disturbance)</w:t>
            </w:r>
          </w:p>
        </w:tc>
        <w:tc>
          <w:tcPr>
            <w:tcW w:w="650" w:type="dxa"/>
          </w:tcPr>
          <w:p w14:paraId="23DBCAE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</w:tcPr>
          <w:p w14:paraId="4203A0B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B62625" w:rsidRPr="007112A2" w14:paraId="0682208B" w14:textId="77777777" w:rsidTr="000956CA">
        <w:tc>
          <w:tcPr>
            <w:tcW w:w="1418" w:type="dxa"/>
            <w:tcBorders>
              <w:bottom w:val="single" w:sz="4" w:space="0" w:color="auto"/>
            </w:tcBorders>
          </w:tcPr>
          <w:p w14:paraId="750BF966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6364" w:type="dxa"/>
            <w:tcBorders>
              <w:bottom w:val="single" w:sz="4" w:space="0" w:color="auto"/>
            </w:tcBorders>
          </w:tcPr>
          <w:p w14:paraId="676BA215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often have problems with eating. (Eating problems)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2735EC5A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5AB901AD" w14:textId="77777777" w:rsidR="00B62625" w:rsidRPr="007112A2" w:rsidRDefault="00B62625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</w:tbl>
    <w:p w14:paraId="49272E0A" w14:textId="77777777" w:rsidR="00B62625" w:rsidRPr="007112A2" w:rsidRDefault="00B62625" w:rsidP="00B62625">
      <w:pPr>
        <w:rPr>
          <w:lang w:val="en-US"/>
        </w:rPr>
      </w:pPr>
    </w:p>
    <w:p w14:paraId="6BF25F1C" w14:textId="77777777" w:rsidR="00724C13" w:rsidRDefault="00724C13"/>
    <w:sectPr w:rsidR="00724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s7AwNjYyM7e0NDNS0lEKTi0uzszPAykwrAUAxRqwAywAAAA="/>
  </w:docVars>
  <w:rsids>
    <w:rsidRoot w:val="00506DB4"/>
    <w:rsid w:val="00506DB4"/>
    <w:rsid w:val="00724C13"/>
    <w:rsid w:val="007D7D8F"/>
    <w:rsid w:val="00B6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8E3E75"/>
  <w15:chartTrackingRefBased/>
  <w15:docId w15:val="{B9FB3CF8-11F2-4F58-B491-411ABB1F7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2625"/>
    <w:rPr>
      <w:kern w:val="0"/>
      <w:lang w:val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06D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6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6D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6D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6D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6D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6D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6D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6D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6D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06D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6D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6DB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6DB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6DB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6DB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6DB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6DB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06D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06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6D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6D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06DB4"/>
    <w:pPr>
      <w:spacing w:before="160"/>
      <w:jc w:val="center"/>
    </w:pPr>
    <w:rPr>
      <w:i/>
      <w:iCs/>
      <w:color w:val="404040" w:themeColor="text1" w:themeTint="BF"/>
      <w:kern w:val="2"/>
      <w:lang w:val="en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06DB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06DB4"/>
    <w:pPr>
      <w:ind w:left="720"/>
      <w:contextualSpacing/>
    </w:pPr>
    <w:rPr>
      <w:kern w:val="2"/>
      <w:lang w:val="en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06DB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6D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6DB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06DB4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62625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Christina Bachem</dc:creator>
  <cp:keywords/>
  <dc:description/>
  <cp:lastModifiedBy>Rahel Christina Bachem</cp:lastModifiedBy>
  <cp:revision>2</cp:revision>
  <dcterms:created xsi:type="dcterms:W3CDTF">2024-03-22T08:13:00Z</dcterms:created>
  <dcterms:modified xsi:type="dcterms:W3CDTF">2024-03-22T08:14:00Z</dcterms:modified>
</cp:coreProperties>
</file>